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3DF2B" w14:textId="77777777" w:rsidR="00E93FFF" w:rsidRPr="00447118" w:rsidRDefault="00E93FFF" w:rsidP="00E93FFF">
      <w:pPr>
        <w:pStyle w:val="node"/>
        <w:rPr>
          <w:rFonts w:ascii="Times New Roman" w:hAnsi="Times New Roman" w:cs="Times New Roman"/>
          <w:sz w:val="20"/>
          <w:szCs w:val="20"/>
        </w:rPr>
      </w:pPr>
      <w:r w:rsidRPr="00447118">
        <w:rPr>
          <w:rStyle w:val="revise-sentence"/>
          <w:rFonts w:ascii="Times New Roman" w:hAnsi="Times New Roman" w:cs="Times New Roman"/>
          <w:sz w:val="20"/>
          <w:szCs w:val="20"/>
        </w:rPr>
        <w:t xml:space="preserve">Table </w:t>
      </w:r>
      <w:r w:rsidRPr="00447118">
        <w:rPr>
          <w:rStyle w:val="revise-sentence"/>
          <w:rFonts w:ascii="Times New Roman" w:hAnsi="Times New Roman" w:cs="Times New Roman" w:hint="eastAsia"/>
          <w:sz w:val="20"/>
          <w:szCs w:val="20"/>
        </w:rPr>
        <w:t>S</w:t>
      </w:r>
      <w:r w:rsidRPr="00447118">
        <w:rPr>
          <w:rStyle w:val="revise-sentence"/>
          <w:rFonts w:ascii="Times New Roman" w:hAnsi="Times New Roman" w:cs="Times New Roman"/>
          <w:sz w:val="20"/>
          <w:szCs w:val="20"/>
        </w:rPr>
        <w:t>1. Association of HRCT parameters with survival rates of 159 subjects using Kaplan-Meier analysi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5"/>
        <w:gridCol w:w="1255"/>
        <w:gridCol w:w="1624"/>
        <w:gridCol w:w="2794"/>
        <w:gridCol w:w="3454"/>
        <w:gridCol w:w="1945"/>
      </w:tblGrid>
      <w:tr w:rsidR="00E93FFF" w:rsidRPr="00447118" w14:paraId="57A7103F" w14:textId="77777777" w:rsidTr="00E8413E">
        <w:trPr>
          <w:trHeight w:val="360"/>
        </w:trPr>
        <w:tc>
          <w:tcPr>
            <w:tcW w:w="95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0536D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Parameters</w:t>
            </w:r>
          </w:p>
        </w:tc>
        <w:tc>
          <w:tcPr>
            <w:tcW w:w="207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65F47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ROC curve</w:t>
            </w:r>
          </w:p>
        </w:tc>
        <w:tc>
          <w:tcPr>
            <w:tcW w:w="19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2056E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Kaplan-Meier survival analysis</w:t>
            </w:r>
          </w:p>
        </w:tc>
      </w:tr>
      <w:tr w:rsidR="00E93FFF" w:rsidRPr="00447118" w14:paraId="19B14D5F" w14:textId="77777777" w:rsidTr="00E8413E">
        <w:trPr>
          <w:trHeight w:val="360"/>
        </w:trPr>
        <w:tc>
          <w:tcPr>
            <w:tcW w:w="95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271F12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FDBBD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AUC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DD892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A3CFF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Cut-off value (%)</w:t>
            </w:r>
          </w:p>
        </w:tc>
        <w:tc>
          <w:tcPr>
            <w:tcW w:w="1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2C1F4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HR (95% CI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C773C6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E93FFF" w:rsidRPr="00447118" w14:paraId="627015D7" w14:textId="77777777" w:rsidTr="00E8413E">
        <w:trPr>
          <w:trHeight w:val="34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1F234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Fibrosis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93A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6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F2511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00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DF97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15.51</w:t>
            </w:r>
          </w:p>
        </w:tc>
        <w:tc>
          <w:tcPr>
            <w:tcW w:w="12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8CAB6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3.15 (1.76-5.6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57896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E93FFF" w:rsidRPr="00447118" w14:paraId="2229B1F5" w14:textId="77777777" w:rsidTr="00E8413E">
        <w:trPr>
          <w:trHeight w:val="34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C2F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Reticulat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EE3E9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6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A3B7D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03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8E130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6.0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39973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2.85 (1.68 - 4.8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28E4B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E93FFF" w:rsidRPr="00447118" w14:paraId="270C626B" w14:textId="77777777" w:rsidTr="00E8413E">
        <w:trPr>
          <w:trHeight w:val="34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CCE42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Honeycom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19409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6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92A36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02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526B8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2.7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B3729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2.31 (1.36 - 3.9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00354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E93FFF" w:rsidRPr="00447118" w14:paraId="513A42F9" w14:textId="77777777" w:rsidTr="00E8413E">
        <w:trPr>
          <w:trHeight w:val="34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85F7E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Consolidatio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421BB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5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EC090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14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E2A4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5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95677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2.26 (1.20 - 4.2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D730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002</w:t>
            </w:r>
          </w:p>
        </w:tc>
      </w:tr>
      <w:tr w:rsidR="00E93FFF" w:rsidRPr="00447118" w14:paraId="3DEEC04A" w14:textId="77777777" w:rsidTr="00E8413E">
        <w:trPr>
          <w:trHeight w:val="348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83215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Emphysem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6317B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5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5446E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81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EF678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2.0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23083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1.73 (1.00 - 2.9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BE009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034</w:t>
            </w:r>
          </w:p>
        </w:tc>
      </w:tr>
      <w:tr w:rsidR="00E93FFF" w:rsidRPr="00447118" w14:paraId="5BFDB3A4" w14:textId="77777777" w:rsidTr="00E8413E">
        <w:trPr>
          <w:trHeight w:val="360"/>
        </w:trPr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3BD03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GGO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6E5A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51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5B933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731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E9877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03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BFD40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76 (0.44 - 1.30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F48EE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344</w:t>
            </w:r>
          </w:p>
        </w:tc>
      </w:tr>
    </w:tbl>
    <w:p w14:paraId="2EE18AF9" w14:textId="77777777" w:rsidR="00E93FFF" w:rsidRPr="00447118" w:rsidRDefault="00E93FFF" w:rsidP="00E93FFF">
      <w:pPr>
        <w:pStyle w:val="node"/>
        <w:rPr>
          <w:rStyle w:val="revise-sentence"/>
          <w:rFonts w:ascii="Times New Roman" w:hAnsi="Times New Roman" w:cs="Times New Roman"/>
          <w:sz w:val="20"/>
          <w:szCs w:val="20"/>
        </w:rPr>
      </w:pPr>
      <w:r w:rsidRPr="00447118">
        <w:rPr>
          <w:rFonts w:ascii="Times New Roman" w:hAnsi="Times New Roman" w:cs="Times New Roman"/>
          <w:sz w:val="20"/>
          <w:szCs w:val="20"/>
        </w:rPr>
        <w:t>ROC, receiver operating characteristic</w:t>
      </w:r>
      <w:r w:rsidRPr="00447118">
        <w:rPr>
          <w:rFonts w:ascii="Times New Roman" w:hAnsi="Times New Roman" w:cs="Times New Roman" w:hint="eastAsia"/>
          <w:sz w:val="20"/>
          <w:szCs w:val="20"/>
        </w:rPr>
        <w:t>; H</w:t>
      </w:r>
      <w:r w:rsidRPr="00447118">
        <w:rPr>
          <w:rFonts w:ascii="Times New Roman" w:hAnsi="Times New Roman" w:cs="Times New Roman"/>
          <w:sz w:val="20"/>
          <w:szCs w:val="20"/>
        </w:rPr>
        <w:t>R, Hazard ratio</w:t>
      </w:r>
      <w:r w:rsidRPr="00447118">
        <w:rPr>
          <w:rFonts w:ascii="Times New Roman" w:hAnsi="Times New Roman" w:cs="Times New Roman" w:hint="eastAsia"/>
          <w:sz w:val="20"/>
          <w:szCs w:val="20"/>
        </w:rPr>
        <w:t>;</w:t>
      </w:r>
      <w:r w:rsidRPr="00447118">
        <w:rPr>
          <w:rFonts w:ascii="Times New Roman" w:hAnsi="Times New Roman" w:cs="Times New Roman"/>
          <w:sz w:val="20"/>
          <w:szCs w:val="20"/>
        </w:rPr>
        <w:t xml:space="preserve"> </w:t>
      </w:r>
      <w:r w:rsidRPr="00447118">
        <w:rPr>
          <w:rFonts w:ascii="Times New Roman" w:hAnsi="Times New Roman" w:cs="Times New Roman" w:hint="eastAsia"/>
          <w:sz w:val="20"/>
          <w:szCs w:val="20"/>
        </w:rPr>
        <w:t>CI,</w:t>
      </w:r>
      <w:r w:rsidRPr="00447118">
        <w:rPr>
          <w:rFonts w:ascii="Times New Roman" w:hAnsi="Times New Roman" w:cs="Times New Roman"/>
          <w:sz w:val="20"/>
          <w:szCs w:val="20"/>
        </w:rPr>
        <w:t xml:space="preserve"> confidence interval</w:t>
      </w:r>
      <w:r w:rsidRPr="00447118">
        <w:rPr>
          <w:rFonts w:ascii="Times New Roman" w:hAnsi="Times New Roman" w:cs="Times New Roman" w:hint="eastAsia"/>
          <w:sz w:val="20"/>
          <w:szCs w:val="20"/>
        </w:rPr>
        <w:t>;</w:t>
      </w:r>
      <w:r w:rsidRPr="00447118">
        <w:rPr>
          <w:rFonts w:ascii="Times New Roman" w:hAnsi="Times New Roman" w:cs="Times New Roman"/>
          <w:sz w:val="20"/>
          <w:szCs w:val="20"/>
        </w:rPr>
        <w:t xml:space="preserve"> GGO, Ground-glass opacity. The f</w:t>
      </w:r>
      <w:r w:rsidRPr="00447118">
        <w:rPr>
          <w:rStyle w:val="revise-sentence"/>
          <w:rFonts w:ascii="Times New Roman" w:hAnsi="Times New Roman" w:cs="Times New Roman"/>
          <w:sz w:val="20"/>
          <w:szCs w:val="20"/>
        </w:rPr>
        <w:t>ibrosis score was calculated by summing the reticulation and honeycomb.</w:t>
      </w:r>
      <w:r w:rsidRPr="00447118">
        <w:rPr>
          <w:rFonts w:ascii="Times New Roman" w:hAnsi="Times New Roman" w:cs="Times New Roman"/>
          <w:sz w:val="20"/>
          <w:szCs w:val="20"/>
        </w:rPr>
        <w:t xml:space="preserve"> </w:t>
      </w:r>
      <w:r w:rsidRPr="00447118">
        <w:rPr>
          <w:rStyle w:val="revise-sentence"/>
          <w:rFonts w:ascii="Times New Roman" w:hAnsi="Times New Roman" w:cs="Times New Roman"/>
          <w:sz w:val="20"/>
          <w:szCs w:val="20"/>
        </w:rPr>
        <w:t>Results were obtained through univariate analysis.</w:t>
      </w:r>
    </w:p>
    <w:p w14:paraId="1D9D379E" w14:textId="77777777" w:rsidR="00E93FFF" w:rsidRPr="00447118" w:rsidRDefault="00E93FFF" w:rsidP="00E93FFF">
      <w:pPr>
        <w:pStyle w:val="node"/>
        <w:rPr>
          <w:rStyle w:val="revise-sentence"/>
          <w:rFonts w:ascii="Times New Roman" w:hAnsi="Times New Roman" w:cs="Times New Roman"/>
        </w:rPr>
      </w:pPr>
    </w:p>
    <w:p w14:paraId="336B74FA" w14:textId="77777777" w:rsidR="00E93FFF" w:rsidRPr="00447118" w:rsidRDefault="00E93FFF" w:rsidP="00E93FFF">
      <w:pPr>
        <w:pStyle w:val="node"/>
        <w:rPr>
          <w:rFonts w:ascii="Times New Roman" w:hAnsi="Times New Roman" w:cs="Times New Roman"/>
        </w:rPr>
      </w:pPr>
    </w:p>
    <w:p w14:paraId="3C7366B9" w14:textId="77777777" w:rsidR="00E93FFF" w:rsidRPr="00447118" w:rsidRDefault="00E93FFF" w:rsidP="00E93FFF">
      <w:pPr>
        <w:pStyle w:val="node"/>
        <w:rPr>
          <w:rFonts w:ascii="Times New Roman" w:hAnsi="Times New Roman" w:cs="Times New Roman"/>
        </w:rPr>
      </w:pPr>
    </w:p>
    <w:p w14:paraId="3238A11F" w14:textId="77777777" w:rsidR="00E93FFF" w:rsidRPr="00447118" w:rsidRDefault="00E93FFF" w:rsidP="00E93FFF">
      <w:pPr>
        <w:pStyle w:val="node"/>
        <w:rPr>
          <w:rFonts w:ascii="Times New Roman" w:hAnsi="Times New Roman" w:cs="Times New Roman"/>
        </w:rPr>
      </w:pPr>
    </w:p>
    <w:p w14:paraId="4189FAE7" w14:textId="77777777" w:rsidR="00E93FFF" w:rsidRPr="00447118" w:rsidRDefault="00E93FFF" w:rsidP="00E93FFF">
      <w:pPr>
        <w:pStyle w:val="node"/>
        <w:rPr>
          <w:rFonts w:ascii="Times New Roman" w:hAnsi="Times New Roman" w:cs="Times New Roman"/>
        </w:rPr>
      </w:pPr>
    </w:p>
    <w:p w14:paraId="656B452F" w14:textId="77777777" w:rsidR="00E93FFF" w:rsidRPr="00447118" w:rsidRDefault="00E93FFF" w:rsidP="00E93FFF">
      <w:pPr>
        <w:pStyle w:val="node"/>
        <w:rPr>
          <w:rFonts w:ascii="Times New Roman" w:hAnsi="Times New Roman" w:cs="Times New Roman"/>
        </w:rPr>
      </w:pPr>
    </w:p>
    <w:p w14:paraId="5F4A1109" w14:textId="77777777" w:rsidR="00E93FFF" w:rsidRPr="00447118" w:rsidRDefault="00E93FFF" w:rsidP="00E93FFF">
      <w:pPr>
        <w:pStyle w:val="node"/>
        <w:rPr>
          <w:rFonts w:ascii="Times New Roman" w:hAnsi="Times New Roman" w:cs="Times New Roman"/>
        </w:rPr>
      </w:pPr>
    </w:p>
    <w:p w14:paraId="377C74DD" w14:textId="77777777" w:rsidR="00E93FFF" w:rsidRPr="00447118" w:rsidRDefault="00E93FFF" w:rsidP="00E93FFF">
      <w:pPr>
        <w:pStyle w:val="node"/>
        <w:rPr>
          <w:rFonts w:ascii="Times New Roman" w:hAnsi="Times New Roman" w:cs="Times New Roman"/>
        </w:rPr>
      </w:pPr>
    </w:p>
    <w:p w14:paraId="3C9C2005" w14:textId="77777777" w:rsidR="00E93FFF" w:rsidRPr="00447118" w:rsidRDefault="00E93FFF" w:rsidP="00E93FFF">
      <w:pPr>
        <w:rPr>
          <w:rFonts w:ascii="Times New Roman" w:hAnsi="Times New Roman" w:cs="Times New Roman"/>
          <w:szCs w:val="20"/>
        </w:rPr>
      </w:pPr>
      <w:bookmarkStart w:id="0" w:name="_Hlk135297716"/>
      <w:r w:rsidRPr="00447118">
        <w:rPr>
          <w:rFonts w:ascii="Times New Roman" w:hAnsi="Times New Roman" w:cs="Times New Roman"/>
          <w:bCs/>
          <w:szCs w:val="20"/>
        </w:rPr>
        <w:lastRenderedPageBreak/>
        <w:t xml:space="preserve">Table </w:t>
      </w:r>
      <w:r w:rsidRPr="00447118">
        <w:rPr>
          <w:rFonts w:ascii="Times New Roman" w:hAnsi="Times New Roman" w:cs="Times New Roman" w:hint="eastAsia"/>
          <w:bCs/>
          <w:szCs w:val="20"/>
        </w:rPr>
        <w:t>S</w:t>
      </w:r>
      <w:r w:rsidRPr="00447118">
        <w:rPr>
          <w:rFonts w:ascii="Times New Roman" w:hAnsi="Times New Roman" w:cs="Times New Roman"/>
          <w:bCs/>
          <w:szCs w:val="20"/>
        </w:rPr>
        <w:t xml:space="preserve">2. </w:t>
      </w:r>
      <w:r w:rsidRPr="00447118">
        <w:rPr>
          <w:rFonts w:ascii="Times New Roman" w:hAnsi="Times New Roman" w:cs="Times New Roman"/>
          <w:szCs w:val="20"/>
        </w:rPr>
        <w:t xml:space="preserve">Comparison of clinical characteristics between 3 clusters by sex </w:t>
      </w:r>
    </w:p>
    <w:tbl>
      <w:tblPr>
        <w:tblW w:w="4884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3"/>
        <w:gridCol w:w="1338"/>
        <w:gridCol w:w="1589"/>
        <w:gridCol w:w="797"/>
        <w:gridCol w:w="1325"/>
        <w:gridCol w:w="1619"/>
        <w:gridCol w:w="803"/>
        <w:gridCol w:w="1552"/>
        <w:gridCol w:w="1531"/>
        <w:gridCol w:w="792"/>
      </w:tblGrid>
      <w:tr w:rsidR="00E93FFF" w:rsidRPr="00447118" w14:paraId="110F15C5" w14:textId="77777777" w:rsidTr="00E8413E">
        <w:trPr>
          <w:trHeight w:val="312"/>
          <w:tblCellSpacing w:w="0" w:type="dxa"/>
        </w:trPr>
        <w:tc>
          <w:tcPr>
            <w:tcW w:w="7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C854292" w14:textId="77777777" w:rsidR="00E93FFF" w:rsidRPr="00447118" w:rsidRDefault="00E93FFF" w:rsidP="00E841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Parameters</w:t>
            </w:r>
          </w:p>
        </w:tc>
        <w:tc>
          <w:tcPr>
            <w:tcW w:w="13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F57C451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Cluster 1 (n=126)</w:t>
            </w:r>
          </w:p>
        </w:tc>
        <w:tc>
          <w:tcPr>
            <w:tcW w:w="14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51312C5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Cluster 2 (n=15)</w:t>
            </w:r>
          </w:p>
        </w:tc>
        <w:tc>
          <w:tcPr>
            <w:tcW w:w="14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7C3E402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Cluster 3 (n=18)</w:t>
            </w:r>
          </w:p>
        </w:tc>
      </w:tr>
      <w:tr w:rsidR="00E93FFF" w:rsidRPr="00447118" w14:paraId="22444FEC" w14:textId="77777777" w:rsidTr="00E8413E">
        <w:trPr>
          <w:trHeight w:val="264"/>
          <w:tblCellSpacing w:w="0" w:type="dxa"/>
        </w:trPr>
        <w:tc>
          <w:tcPr>
            <w:tcW w:w="7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2CF68" w14:textId="77777777" w:rsidR="00E93FFF" w:rsidRPr="00447118" w:rsidRDefault="00E93FFF" w:rsidP="00E8413E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E9B7C08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Male (n=74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DF22209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Female (n=5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109919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p-valu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0CE2826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Male (n=6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FE7325E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Female (n=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83FDAA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p-valu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9A74179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Male (n=15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08762D8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Female (n=3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E7F8E6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p-value</w:t>
            </w:r>
          </w:p>
        </w:tc>
      </w:tr>
      <w:tr w:rsidR="00E93FFF" w:rsidRPr="00447118" w14:paraId="77301571" w14:textId="77777777" w:rsidTr="00E8413E">
        <w:trPr>
          <w:trHeight w:val="264"/>
          <w:tblCellSpacing w:w="0" w:type="dxa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BAC556" w14:textId="77777777" w:rsidR="00E93FFF" w:rsidRPr="00447118" w:rsidRDefault="00E93FFF" w:rsidP="00E841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FVC (% pred.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313B59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73.8±18.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BEADA2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72.1±17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7F3B3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0.65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ECD751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57.6±7.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0D2E98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58.9±18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153E8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0.5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BCF18E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70.43±12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8B9B3E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72.25±4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F7E61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0.650</w:t>
            </w:r>
          </w:p>
        </w:tc>
      </w:tr>
      <w:tr w:rsidR="00E93FFF" w:rsidRPr="00447118" w14:paraId="4DB21D7C" w14:textId="77777777" w:rsidTr="00E8413E">
        <w:trPr>
          <w:trHeight w:val="264"/>
          <w:tblCellSpacing w:w="0" w:type="dxa"/>
        </w:trPr>
        <w:tc>
          <w:tcPr>
            <w:tcW w:w="760" w:type="pct"/>
            <w:shd w:val="clear" w:color="auto" w:fill="FFFFFF"/>
            <w:vAlign w:val="center"/>
            <w:hideMark/>
          </w:tcPr>
          <w:p w14:paraId="0AB397D3" w14:textId="77777777" w:rsidR="00E93FFF" w:rsidRPr="00447118" w:rsidRDefault="00E93FFF" w:rsidP="00E841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DL</w:t>
            </w:r>
            <w:r w:rsidRPr="00447118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CO</w:t>
            </w: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 xml:space="preserve"> (% pred.)</w:t>
            </w:r>
          </w:p>
        </w:tc>
        <w:tc>
          <w:tcPr>
            <w:tcW w:w="500" w:type="pct"/>
            <w:shd w:val="clear" w:color="auto" w:fill="FFFFFF"/>
            <w:vAlign w:val="bottom"/>
            <w:hideMark/>
          </w:tcPr>
          <w:p w14:paraId="26D4323A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73.8±21.8</w:t>
            </w:r>
          </w:p>
        </w:tc>
        <w:tc>
          <w:tcPr>
            <w:tcW w:w="594" w:type="pct"/>
            <w:shd w:val="clear" w:color="auto" w:fill="FFFFFF"/>
            <w:vAlign w:val="bottom"/>
            <w:hideMark/>
          </w:tcPr>
          <w:p w14:paraId="359793DE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63.4±21.2</w:t>
            </w:r>
          </w:p>
        </w:tc>
        <w:tc>
          <w:tcPr>
            <w:tcW w:w="298" w:type="pct"/>
            <w:shd w:val="clear" w:color="auto" w:fill="FFFFFF"/>
            <w:vAlign w:val="center"/>
          </w:tcPr>
          <w:p w14:paraId="1310795A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0.014</w:t>
            </w:r>
          </w:p>
        </w:tc>
        <w:tc>
          <w:tcPr>
            <w:tcW w:w="495" w:type="pct"/>
            <w:shd w:val="clear" w:color="auto" w:fill="FFFFFF"/>
            <w:vAlign w:val="bottom"/>
            <w:hideMark/>
          </w:tcPr>
          <w:p w14:paraId="7A0C3308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55.3±24.1</w:t>
            </w:r>
          </w:p>
        </w:tc>
        <w:tc>
          <w:tcPr>
            <w:tcW w:w="605" w:type="pct"/>
            <w:shd w:val="clear" w:color="auto" w:fill="FFFFFF"/>
            <w:vAlign w:val="bottom"/>
            <w:hideMark/>
          </w:tcPr>
          <w:p w14:paraId="410EA2BB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45.5±20.1</w:t>
            </w:r>
          </w:p>
        </w:tc>
        <w:tc>
          <w:tcPr>
            <w:tcW w:w="300" w:type="pct"/>
            <w:shd w:val="clear" w:color="auto" w:fill="FFFFFF"/>
            <w:vAlign w:val="center"/>
          </w:tcPr>
          <w:p w14:paraId="6985BE44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0.382</w:t>
            </w:r>
          </w:p>
        </w:tc>
        <w:tc>
          <w:tcPr>
            <w:tcW w:w="580" w:type="pct"/>
            <w:shd w:val="clear" w:color="auto" w:fill="FFFFFF"/>
            <w:vAlign w:val="bottom"/>
            <w:hideMark/>
          </w:tcPr>
          <w:p w14:paraId="4AE12AD7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47.69±13.8</w:t>
            </w:r>
          </w:p>
        </w:tc>
        <w:tc>
          <w:tcPr>
            <w:tcW w:w="572" w:type="pct"/>
            <w:shd w:val="clear" w:color="auto" w:fill="FFFFFF"/>
            <w:vAlign w:val="bottom"/>
            <w:hideMark/>
          </w:tcPr>
          <w:p w14:paraId="3B3568C6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57.33±19.9</w:t>
            </w:r>
          </w:p>
        </w:tc>
        <w:tc>
          <w:tcPr>
            <w:tcW w:w="296" w:type="pct"/>
            <w:shd w:val="clear" w:color="auto" w:fill="FFFFFF"/>
            <w:vAlign w:val="center"/>
          </w:tcPr>
          <w:p w14:paraId="0B0158A3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0.014</w:t>
            </w:r>
          </w:p>
        </w:tc>
      </w:tr>
      <w:tr w:rsidR="00E93FFF" w:rsidRPr="00447118" w14:paraId="340D8C65" w14:textId="77777777" w:rsidTr="00E8413E">
        <w:trPr>
          <w:trHeight w:val="264"/>
          <w:tblCellSpacing w:w="0" w:type="dxa"/>
        </w:trPr>
        <w:tc>
          <w:tcPr>
            <w:tcW w:w="760" w:type="pct"/>
            <w:shd w:val="clear" w:color="auto" w:fill="FFFFFF"/>
            <w:vAlign w:val="center"/>
            <w:hideMark/>
          </w:tcPr>
          <w:p w14:paraId="452207B2" w14:textId="77777777" w:rsidR="00E93FFF" w:rsidRPr="00447118" w:rsidRDefault="00E93FFF" w:rsidP="00E841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Follow up duration (year)</w:t>
            </w:r>
          </w:p>
        </w:tc>
        <w:tc>
          <w:tcPr>
            <w:tcW w:w="500" w:type="pct"/>
            <w:shd w:val="clear" w:color="auto" w:fill="FFFFFF"/>
            <w:vAlign w:val="center"/>
            <w:hideMark/>
          </w:tcPr>
          <w:p w14:paraId="458E15D9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5.9 (2.1-8.9)</w:t>
            </w:r>
          </w:p>
        </w:tc>
        <w:tc>
          <w:tcPr>
            <w:tcW w:w="594" w:type="pct"/>
            <w:shd w:val="clear" w:color="auto" w:fill="FFFFFF"/>
            <w:vAlign w:val="center"/>
            <w:hideMark/>
          </w:tcPr>
          <w:p w14:paraId="76E90C08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5.9 (2.0-7.7)</w:t>
            </w:r>
          </w:p>
        </w:tc>
        <w:tc>
          <w:tcPr>
            <w:tcW w:w="298" w:type="pct"/>
            <w:shd w:val="clear" w:color="auto" w:fill="FFFFFF"/>
            <w:vAlign w:val="center"/>
          </w:tcPr>
          <w:p w14:paraId="657F85D1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0.783</w:t>
            </w:r>
          </w:p>
        </w:tc>
        <w:tc>
          <w:tcPr>
            <w:tcW w:w="495" w:type="pct"/>
            <w:shd w:val="clear" w:color="auto" w:fill="FFFFFF"/>
            <w:vAlign w:val="center"/>
            <w:hideMark/>
          </w:tcPr>
          <w:p w14:paraId="683D86F4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2.8 (0.3-4.3)</w:t>
            </w:r>
          </w:p>
        </w:tc>
        <w:tc>
          <w:tcPr>
            <w:tcW w:w="605" w:type="pct"/>
            <w:shd w:val="clear" w:color="auto" w:fill="FFFFFF"/>
            <w:vAlign w:val="center"/>
            <w:hideMark/>
          </w:tcPr>
          <w:p w14:paraId="1B6F2B4A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1.2 (0.1-2.6)</w:t>
            </w:r>
          </w:p>
        </w:tc>
        <w:tc>
          <w:tcPr>
            <w:tcW w:w="300" w:type="pct"/>
            <w:shd w:val="clear" w:color="auto" w:fill="FFFFFF"/>
            <w:vAlign w:val="center"/>
          </w:tcPr>
          <w:p w14:paraId="12DC77E6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0.050</w:t>
            </w:r>
          </w:p>
        </w:tc>
        <w:tc>
          <w:tcPr>
            <w:tcW w:w="580" w:type="pct"/>
            <w:shd w:val="clear" w:color="auto" w:fill="FFFFFF"/>
            <w:vAlign w:val="center"/>
            <w:hideMark/>
          </w:tcPr>
          <w:p w14:paraId="2EF06702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2.2 (0.9-5.2)</w:t>
            </w:r>
          </w:p>
        </w:tc>
        <w:tc>
          <w:tcPr>
            <w:tcW w:w="572" w:type="pct"/>
            <w:shd w:val="clear" w:color="auto" w:fill="FFFFFF"/>
            <w:vAlign w:val="center"/>
            <w:hideMark/>
          </w:tcPr>
          <w:p w14:paraId="57AC70E5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6.7 (4.4-10.3)</w:t>
            </w:r>
          </w:p>
        </w:tc>
        <w:tc>
          <w:tcPr>
            <w:tcW w:w="296" w:type="pct"/>
            <w:shd w:val="clear" w:color="auto" w:fill="FFFFFF"/>
            <w:vAlign w:val="center"/>
          </w:tcPr>
          <w:p w14:paraId="0D73F1BD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0.783</w:t>
            </w:r>
          </w:p>
        </w:tc>
      </w:tr>
      <w:tr w:rsidR="00E93FFF" w:rsidRPr="00447118" w14:paraId="7C825BC2" w14:textId="77777777" w:rsidTr="00E8413E">
        <w:trPr>
          <w:trHeight w:val="264"/>
          <w:tblCellSpacing w:w="0" w:type="dxa"/>
        </w:trPr>
        <w:tc>
          <w:tcPr>
            <w:tcW w:w="760" w:type="pct"/>
            <w:shd w:val="clear" w:color="auto" w:fill="FFFFFF"/>
            <w:vAlign w:val="center"/>
          </w:tcPr>
          <w:p w14:paraId="06CFC308" w14:textId="77777777" w:rsidR="00E93FFF" w:rsidRPr="00447118" w:rsidRDefault="00E93FFF" w:rsidP="00E841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 w:hint="eastAsia"/>
                <w:sz w:val="18"/>
                <w:szCs w:val="20"/>
              </w:rPr>
              <w:t>H</w:t>
            </w: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 xml:space="preserve">azard ratio with </w:t>
            </w:r>
          </w:p>
          <w:p w14:paraId="6B79B031" w14:textId="77777777" w:rsidR="00E93FFF" w:rsidRPr="00447118" w:rsidRDefault="00E93FFF" w:rsidP="00E841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eastAsia="굴림" w:hAnsi="Times New Roman" w:cs="Times New Roman"/>
                <w:sz w:val="18"/>
                <w:szCs w:val="20"/>
              </w:rPr>
              <w:t>95% confidence intervals</w:t>
            </w:r>
          </w:p>
        </w:tc>
        <w:tc>
          <w:tcPr>
            <w:tcW w:w="500" w:type="pct"/>
            <w:shd w:val="clear" w:color="auto" w:fill="FFFFFF"/>
            <w:vAlign w:val="center"/>
          </w:tcPr>
          <w:p w14:paraId="36694109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7EF0CC35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.675 (0.288-1.579)</w:t>
            </w:r>
          </w:p>
        </w:tc>
        <w:tc>
          <w:tcPr>
            <w:tcW w:w="298" w:type="pct"/>
            <w:shd w:val="clear" w:color="auto" w:fill="FFFFFF"/>
            <w:vAlign w:val="center"/>
          </w:tcPr>
          <w:p w14:paraId="76D71A91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.387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35231CB2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1F10A16C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.348 (0.263-6.891)</w:t>
            </w:r>
          </w:p>
        </w:tc>
        <w:tc>
          <w:tcPr>
            <w:tcW w:w="300" w:type="pct"/>
            <w:shd w:val="clear" w:color="auto" w:fill="FFFFFF"/>
            <w:vAlign w:val="center"/>
          </w:tcPr>
          <w:p w14:paraId="5C0D6E05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.727</w:t>
            </w:r>
          </w:p>
        </w:tc>
        <w:tc>
          <w:tcPr>
            <w:tcW w:w="580" w:type="pct"/>
            <w:shd w:val="clear" w:color="auto" w:fill="FFFFFF"/>
            <w:vAlign w:val="center"/>
          </w:tcPr>
          <w:p w14:paraId="0A42A217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572" w:type="pct"/>
            <w:shd w:val="clear" w:color="auto" w:fill="FFFFFF"/>
            <w:vAlign w:val="center"/>
          </w:tcPr>
          <w:p w14:paraId="395111E4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.560 (0.065-4.790)</w:t>
            </w:r>
          </w:p>
        </w:tc>
        <w:tc>
          <w:tcPr>
            <w:tcW w:w="296" w:type="pct"/>
            <w:shd w:val="clear" w:color="auto" w:fill="FFFFFF"/>
            <w:vAlign w:val="center"/>
          </w:tcPr>
          <w:p w14:paraId="762820E1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.560</w:t>
            </w:r>
          </w:p>
        </w:tc>
      </w:tr>
      <w:tr w:rsidR="00E93FFF" w:rsidRPr="00447118" w14:paraId="2351CDDA" w14:textId="77777777" w:rsidTr="00E8413E">
        <w:trPr>
          <w:trHeight w:val="264"/>
          <w:tblCellSpacing w:w="0" w:type="dxa"/>
        </w:trPr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00723C7" w14:textId="77777777" w:rsidR="00E93FFF" w:rsidRPr="00447118" w:rsidRDefault="00E93FFF" w:rsidP="00E841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Smoke (NS/ES/CS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CF45E57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21/29/2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5D3E94C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47/3/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AA0392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sz w:val="18"/>
                <w:szCs w:val="20"/>
              </w:rPr>
              <w:t>&lt;0.00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4E57AE49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0/5/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4C613D8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9/0/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F3F979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sz w:val="18"/>
                <w:szCs w:val="20"/>
              </w:rPr>
              <w:t>0.00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3B64CAE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0/13/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3A8921D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hAnsi="Times New Roman" w:cs="Times New Roman"/>
                <w:sz w:val="18"/>
                <w:szCs w:val="20"/>
              </w:rPr>
              <w:t>2/1/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FA59BF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sz w:val="18"/>
                <w:szCs w:val="20"/>
              </w:rPr>
              <w:t>&lt;0.001</w:t>
            </w:r>
          </w:p>
        </w:tc>
      </w:tr>
    </w:tbl>
    <w:p w14:paraId="1452F964" w14:textId="77777777" w:rsidR="00E93FFF" w:rsidRPr="00447118" w:rsidRDefault="00E93FFF" w:rsidP="00E93FFF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rPr>
          <w:rFonts w:ascii="맑은 고딕" w:eastAsia="맑은 고딕" w:hAnsi="맑은 고딕" w:cs="굴림"/>
          <w:kern w:val="0"/>
          <w:szCs w:val="20"/>
        </w:rPr>
      </w:pPr>
      <w:r w:rsidRPr="00447118">
        <w:rPr>
          <w:rFonts w:ascii="Times New Roman" w:hAnsi="Times New Roman" w:cs="Times New Roman"/>
          <w:szCs w:val="20"/>
        </w:rPr>
        <w:t xml:space="preserve">FVC, forced vital capacity; </w:t>
      </w:r>
      <w:proofErr w:type="spellStart"/>
      <w:r w:rsidRPr="00447118">
        <w:rPr>
          <w:rFonts w:ascii="Times New Roman" w:hAnsi="Times New Roman" w:cs="Times New Roman"/>
          <w:szCs w:val="20"/>
        </w:rPr>
        <w:t>DLco</w:t>
      </w:r>
      <w:proofErr w:type="spellEnd"/>
      <w:r w:rsidRPr="00447118">
        <w:rPr>
          <w:rFonts w:ascii="Times New Roman" w:hAnsi="Times New Roman" w:cs="Times New Roman"/>
          <w:szCs w:val="20"/>
        </w:rPr>
        <w:t>, diffusing capacity for carbon monoxide; NE/ES/CS, never-smoker/ex-smoker/current-smoker.</w:t>
      </w:r>
    </w:p>
    <w:p w14:paraId="4E3638F6" w14:textId="77777777" w:rsidR="00E93FFF" w:rsidRPr="00447118" w:rsidRDefault="00E93FFF" w:rsidP="00E93FFF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</w:p>
    <w:p w14:paraId="113401B9" w14:textId="77777777" w:rsidR="00E93FFF" w:rsidRPr="00447118" w:rsidRDefault="00E93FFF" w:rsidP="00E93FFF">
      <w:pPr>
        <w:rPr>
          <w:rFonts w:ascii="맑은 고딕" w:eastAsia="맑은 고딕" w:hAnsi="맑은 고딕" w:cs="굴림"/>
          <w:szCs w:val="20"/>
        </w:rPr>
        <w:sectPr w:rsidR="00E93FFF" w:rsidRPr="00447118" w:rsidSect="00110EA6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bookmarkEnd w:id="0"/>
    <w:p w14:paraId="1332CD35" w14:textId="77777777" w:rsidR="00E93FFF" w:rsidRPr="00447118" w:rsidRDefault="00E93FFF" w:rsidP="00E93FFF">
      <w:pPr>
        <w:pStyle w:val="node"/>
        <w:rPr>
          <w:rFonts w:ascii="Times New Roman" w:hAnsi="Times New Roman" w:cs="Times New Roman"/>
          <w:bCs/>
          <w:sz w:val="20"/>
          <w:szCs w:val="20"/>
        </w:rPr>
      </w:pPr>
      <w:r w:rsidRPr="00447118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Table S3. </w:t>
      </w:r>
      <w:r w:rsidRPr="00447118">
        <w:rPr>
          <w:rStyle w:val="revise-sentence"/>
          <w:rFonts w:ascii="Times New Roman" w:hAnsi="Times New Roman" w:cs="Times New Roman"/>
          <w:sz w:val="20"/>
          <w:szCs w:val="20"/>
        </w:rPr>
        <w:t>Association of HRCT parameters with survival rates using Cox proportional hazards analysis, with covariates including FVC, DLCO and age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6"/>
        <w:gridCol w:w="1597"/>
        <w:gridCol w:w="2835"/>
        <w:gridCol w:w="1938"/>
      </w:tblGrid>
      <w:tr w:rsidR="00E93FFF" w:rsidRPr="00447118" w14:paraId="3E3578C5" w14:textId="77777777" w:rsidTr="00E8413E">
        <w:trPr>
          <w:trHeight w:val="365"/>
        </w:trPr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72A2C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hAnsi="Times New Roman" w:cs="Times New Roman"/>
                <w:szCs w:val="20"/>
              </w:rPr>
              <w:t>Follow-up duration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198B24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hAnsi="Times New Roman" w:cs="Times New Roman"/>
                <w:szCs w:val="20"/>
              </w:rPr>
              <w:t>Paramet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9D8C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hAnsi="Times New Roman" w:cs="Times New Roman"/>
                <w:szCs w:val="20"/>
              </w:rPr>
              <w:t xml:space="preserve">HR </w:t>
            </w: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7E9E9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E93FFF" w:rsidRPr="00447118" w14:paraId="56B434DD" w14:textId="77777777" w:rsidTr="00E8413E">
        <w:trPr>
          <w:trHeight w:val="180"/>
        </w:trPr>
        <w:tc>
          <w:tcPr>
            <w:tcW w:w="26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6F157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hAnsi="Times New Roman" w:cs="Times New Roman"/>
                <w:szCs w:val="20"/>
              </w:rPr>
              <w:t>0~5 (year)</w:t>
            </w:r>
          </w:p>
          <w:p w14:paraId="1C454CEE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hAnsi="Times New Roman" w:cs="Times New Roman"/>
                <w:szCs w:val="20"/>
              </w:rPr>
              <w:t>(n=159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1463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GG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F035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999 (0.942-1.059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FDB8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965</w:t>
            </w:r>
          </w:p>
        </w:tc>
      </w:tr>
      <w:tr w:rsidR="00E93FFF" w:rsidRPr="00447118" w14:paraId="5E3752FE" w14:textId="77777777" w:rsidTr="00E8413E">
        <w:trPr>
          <w:trHeight w:val="180"/>
        </w:trPr>
        <w:tc>
          <w:tcPr>
            <w:tcW w:w="2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E4E4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DA2B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Emphyse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6736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1.031 (0.965-1.10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2FF4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366</w:t>
            </w:r>
          </w:p>
        </w:tc>
      </w:tr>
      <w:tr w:rsidR="00E93FFF" w:rsidRPr="00447118" w14:paraId="00FD43EE" w14:textId="77777777" w:rsidTr="00E8413E">
        <w:trPr>
          <w:trHeight w:val="180"/>
        </w:trPr>
        <w:tc>
          <w:tcPr>
            <w:tcW w:w="26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77D2B0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5972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Consolid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2408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1.124 (0.97-1.30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3AE6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121</w:t>
            </w:r>
          </w:p>
        </w:tc>
      </w:tr>
      <w:tr w:rsidR="00E93FFF" w:rsidRPr="00447118" w14:paraId="68066F15" w14:textId="77777777" w:rsidTr="00E8413E">
        <w:trPr>
          <w:trHeight w:val="180"/>
        </w:trPr>
        <w:tc>
          <w:tcPr>
            <w:tcW w:w="26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23A1AF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6E18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Honeycom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8AEA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1.03 (0.998-1.06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FC4A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071</w:t>
            </w:r>
          </w:p>
        </w:tc>
      </w:tr>
      <w:tr w:rsidR="00E93FFF" w:rsidRPr="00447118" w14:paraId="34FFB74E" w14:textId="77777777" w:rsidTr="00E8413E">
        <w:trPr>
          <w:trHeight w:val="180"/>
        </w:trPr>
        <w:tc>
          <w:tcPr>
            <w:tcW w:w="265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E06E6A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C708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Reticula</w:t>
            </w:r>
            <w:r w:rsidRPr="0044711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2E50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1.074 (1.032-1.11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7393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E93FFF" w:rsidRPr="00447118" w14:paraId="1E06DD9A" w14:textId="77777777" w:rsidTr="00E8413E">
        <w:trPr>
          <w:trHeight w:val="360"/>
        </w:trPr>
        <w:tc>
          <w:tcPr>
            <w:tcW w:w="26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7EA33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08F95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Fibrosis sco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0ED91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1.046 (1.02-1.072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6B47C" w14:textId="77777777" w:rsidR="00E93FFF" w:rsidRPr="00447118" w:rsidRDefault="00E93FFF" w:rsidP="00E841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</w:tbl>
    <w:p w14:paraId="08702DCC" w14:textId="77777777" w:rsidR="00E93FFF" w:rsidRPr="00447118" w:rsidRDefault="00E93FFF" w:rsidP="00E93FFF">
      <w:pPr>
        <w:pStyle w:val="node"/>
        <w:jc w:val="both"/>
        <w:rPr>
          <w:rFonts w:ascii="Times New Roman" w:hAnsi="Times New Roman" w:cs="Times New Roman"/>
          <w:sz w:val="20"/>
          <w:szCs w:val="20"/>
        </w:rPr>
      </w:pPr>
      <w:r w:rsidRPr="00447118">
        <w:rPr>
          <w:rFonts w:ascii="Times New Roman" w:hAnsi="Times New Roman" w:cs="Times New Roman"/>
          <w:sz w:val="20"/>
          <w:szCs w:val="20"/>
        </w:rPr>
        <w:t xml:space="preserve">GGO, Ground-glass opacity; </w:t>
      </w:r>
      <w:r w:rsidRPr="00447118">
        <w:rPr>
          <w:rFonts w:ascii="Times New Roman" w:hAnsi="Times New Roman" w:cs="Times New Roman" w:hint="eastAsia"/>
          <w:sz w:val="20"/>
          <w:szCs w:val="20"/>
        </w:rPr>
        <w:t>H</w:t>
      </w:r>
      <w:r w:rsidRPr="00447118">
        <w:rPr>
          <w:rFonts w:ascii="Times New Roman" w:hAnsi="Times New Roman" w:cs="Times New Roman"/>
          <w:sz w:val="20"/>
          <w:szCs w:val="20"/>
        </w:rPr>
        <w:t>R, Hazard ratio</w:t>
      </w:r>
      <w:r w:rsidRPr="00447118">
        <w:rPr>
          <w:rFonts w:ascii="Times New Roman" w:hAnsi="Times New Roman" w:cs="Times New Roman" w:hint="eastAsia"/>
          <w:sz w:val="20"/>
          <w:szCs w:val="20"/>
        </w:rPr>
        <w:t>;</w:t>
      </w:r>
      <w:r w:rsidRPr="00447118">
        <w:rPr>
          <w:rFonts w:ascii="Times New Roman" w:hAnsi="Times New Roman" w:cs="Times New Roman"/>
          <w:sz w:val="20"/>
          <w:szCs w:val="20"/>
        </w:rPr>
        <w:t xml:space="preserve"> </w:t>
      </w:r>
      <w:r w:rsidRPr="00447118">
        <w:rPr>
          <w:rFonts w:ascii="Times New Roman" w:hAnsi="Times New Roman" w:cs="Times New Roman" w:hint="eastAsia"/>
          <w:sz w:val="20"/>
          <w:szCs w:val="20"/>
        </w:rPr>
        <w:t>CI,</w:t>
      </w:r>
      <w:r w:rsidRPr="00447118">
        <w:rPr>
          <w:rFonts w:ascii="Times New Roman" w:hAnsi="Times New Roman" w:cs="Times New Roman"/>
          <w:sz w:val="20"/>
          <w:szCs w:val="20"/>
        </w:rPr>
        <w:t xml:space="preserve"> confidence interval. </w:t>
      </w:r>
      <w:bookmarkStart w:id="1" w:name="_Hlk108000239"/>
      <w:bookmarkStart w:id="2" w:name="_Hlk107734436"/>
      <w:r w:rsidRPr="00447118">
        <w:rPr>
          <w:rStyle w:val="revise-sentence"/>
          <w:rFonts w:ascii="Times New Roman" w:hAnsi="Times New Roman" w:cs="Times New Roman"/>
          <w:sz w:val="20"/>
          <w:szCs w:val="20"/>
        </w:rPr>
        <w:t>The fibrosis score was calculated by summing the reticulation and honeycomb.</w:t>
      </w:r>
    </w:p>
    <w:p w14:paraId="52999E36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A5752CF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310BD32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436F385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B28EC50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BFE9F58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233A433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22EF8F7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F11FDAA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03D25BF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4DDD2B3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CE8ED5A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EE664BE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7B3BF10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5B5B42F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  <w:sectPr w:rsidR="00E93FFF" w:rsidRPr="00447118" w:rsidSect="00110EA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6CE5427" w14:textId="77777777" w:rsidR="00E93FFF" w:rsidRPr="00447118" w:rsidRDefault="00E93FFF" w:rsidP="00E93FFF">
      <w:pPr>
        <w:spacing w:line="360" w:lineRule="auto"/>
        <w:rPr>
          <w:rFonts w:ascii="Times New Roman" w:hAnsi="Times New Roman" w:cs="Times New Roman"/>
          <w:bCs/>
          <w:szCs w:val="20"/>
        </w:rPr>
      </w:pPr>
      <w:r w:rsidRPr="00447118">
        <w:rPr>
          <w:rFonts w:ascii="Times New Roman" w:hAnsi="Times New Roman" w:cs="Times New Roman"/>
          <w:bCs/>
          <w:szCs w:val="20"/>
        </w:rPr>
        <w:lastRenderedPageBreak/>
        <w:t xml:space="preserve">Table </w:t>
      </w:r>
      <w:bookmarkEnd w:id="1"/>
      <w:r w:rsidRPr="00447118">
        <w:rPr>
          <w:rFonts w:ascii="Times New Roman" w:hAnsi="Times New Roman" w:cs="Times New Roman"/>
          <w:bCs/>
          <w:szCs w:val="20"/>
        </w:rPr>
        <w:t xml:space="preserve">S4. Correlation among the scores of HRCT parameters </w:t>
      </w:r>
      <w:bookmarkEnd w:id="2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1"/>
        <w:gridCol w:w="911"/>
        <w:gridCol w:w="1187"/>
        <w:gridCol w:w="1321"/>
        <w:gridCol w:w="798"/>
        <w:gridCol w:w="1176"/>
        <w:gridCol w:w="1176"/>
        <w:gridCol w:w="1136"/>
      </w:tblGrid>
      <w:tr w:rsidR="00E93FFF" w:rsidRPr="00447118" w14:paraId="4575DD2D" w14:textId="77777777" w:rsidTr="00E8413E">
        <w:trPr>
          <w:trHeight w:val="766"/>
        </w:trPr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7F3749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bookmarkStart w:id="3" w:name="_Hlk102988225"/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Parameters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89A33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07697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Emphysema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22D3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Consolidatio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E4158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GGO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DBD97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Reticulation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EFDA1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Honeycomb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4F708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Fibrosis score</w:t>
            </w:r>
          </w:p>
        </w:tc>
      </w:tr>
      <w:tr w:rsidR="00E93FFF" w:rsidRPr="00447118" w14:paraId="1A9A9AB5" w14:textId="77777777" w:rsidTr="00E8413E">
        <w:trPr>
          <w:trHeight w:val="343"/>
        </w:trPr>
        <w:tc>
          <w:tcPr>
            <w:tcW w:w="687" w:type="pct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5B2D725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Emphysema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8F49170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C5E36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7265D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65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7BB70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7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EA8FA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45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5713D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38 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E5F2A7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szCs w:val="20"/>
              </w:rPr>
              <w:t>0.126</w:t>
            </w:r>
          </w:p>
        </w:tc>
      </w:tr>
      <w:tr w:rsidR="00E93FFF" w:rsidRPr="00447118" w14:paraId="3D3ECED7" w14:textId="77777777" w:rsidTr="00E8413E">
        <w:trPr>
          <w:trHeight w:val="343"/>
        </w:trPr>
        <w:tc>
          <w:tcPr>
            <w:tcW w:w="687" w:type="pct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382DC169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E61A0B3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EDEC7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53369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&lt;0.001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2290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31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D8C66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8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FF321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&lt;0.001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EF1D2B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szCs w:val="20"/>
              </w:rPr>
              <w:t>0.115</w:t>
            </w:r>
          </w:p>
        </w:tc>
      </w:tr>
      <w:tr w:rsidR="00E93FFF" w:rsidRPr="00447118" w14:paraId="221F3AA4" w14:textId="77777777" w:rsidTr="00E8413E">
        <w:trPr>
          <w:trHeight w:val="343"/>
        </w:trPr>
        <w:tc>
          <w:tcPr>
            <w:tcW w:w="687" w:type="pct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D91EE3D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Consolidation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26D75B9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A12B2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C245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B443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F5C30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5BDA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15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09FCB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szCs w:val="20"/>
              </w:rPr>
              <w:t>0.444</w:t>
            </w:r>
          </w:p>
        </w:tc>
      </w:tr>
      <w:tr w:rsidR="00E93FFF" w:rsidRPr="00447118" w14:paraId="2337094B" w14:textId="77777777" w:rsidTr="00E8413E">
        <w:trPr>
          <w:trHeight w:val="343"/>
        </w:trPr>
        <w:tc>
          <w:tcPr>
            <w:tcW w:w="687" w:type="pct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23195DDA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F32377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8747DE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CF5DA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07CBF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71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E68FB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&lt;0.001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E247F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0.049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6B08A3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E93FFF" w:rsidRPr="00447118" w14:paraId="312B09F2" w14:textId="77777777" w:rsidTr="00E8413E">
        <w:trPr>
          <w:trHeight w:val="343"/>
        </w:trPr>
        <w:tc>
          <w:tcPr>
            <w:tcW w:w="687" w:type="pct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16C3EF1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GGO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0B75BFA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030AF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685928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11F9E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6EEE1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3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6F897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BA44E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szCs w:val="20"/>
              </w:rPr>
              <w:t>0.173</w:t>
            </w:r>
          </w:p>
        </w:tc>
      </w:tr>
      <w:tr w:rsidR="00E93FFF" w:rsidRPr="00447118" w14:paraId="7194F7A7" w14:textId="77777777" w:rsidTr="00E8413E">
        <w:trPr>
          <w:trHeight w:val="343"/>
        </w:trPr>
        <w:tc>
          <w:tcPr>
            <w:tcW w:w="687" w:type="pct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5B2958F0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C45C8BA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3263BB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28E6CF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B6001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EC0CF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3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792C0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02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95A983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szCs w:val="20"/>
              </w:rPr>
              <w:t>0.029</w:t>
            </w:r>
          </w:p>
        </w:tc>
      </w:tr>
      <w:tr w:rsidR="00E93FFF" w:rsidRPr="00447118" w14:paraId="2D1A8976" w14:textId="77777777" w:rsidTr="00E8413E">
        <w:trPr>
          <w:trHeight w:val="343"/>
        </w:trPr>
        <w:tc>
          <w:tcPr>
            <w:tcW w:w="687" w:type="pct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AEDC59D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Reticular</w:t>
            </w:r>
          </w:p>
          <w:p w14:paraId="0EC3134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opacity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CC7F671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4630DB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D194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06D59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FC92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6EA8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22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82FC6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szCs w:val="20"/>
              </w:rPr>
              <w:t>0.827</w:t>
            </w:r>
          </w:p>
        </w:tc>
      </w:tr>
      <w:tr w:rsidR="00E93FFF" w:rsidRPr="00447118" w14:paraId="2DC219BA" w14:textId="77777777" w:rsidTr="00E8413E">
        <w:trPr>
          <w:trHeight w:val="343"/>
        </w:trPr>
        <w:tc>
          <w:tcPr>
            <w:tcW w:w="687" w:type="pct"/>
            <w:vMerge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6E183F9E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34D82BD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9D6DB1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8601C2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FE3CE0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24F91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3409E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&lt;0.001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B2F086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E93FFF" w:rsidRPr="00447118" w14:paraId="2B7CFC81" w14:textId="77777777" w:rsidTr="00E8413E">
        <w:trPr>
          <w:trHeight w:val="343"/>
        </w:trPr>
        <w:tc>
          <w:tcPr>
            <w:tcW w:w="687" w:type="pct"/>
            <w:vMerge w:val="restart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A61AE45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Honeycomb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0673B4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AAF38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0E4A9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512833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FE94B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5C800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767541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szCs w:val="20"/>
              </w:rPr>
              <w:t>0.725</w:t>
            </w:r>
          </w:p>
        </w:tc>
      </w:tr>
      <w:tr w:rsidR="00E93FFF" w:rsidRPr="00447118" w14:paraId="2CBF8844" w14:textId="77777777" w:rsidTr="00E8413E">
        <w:trPr>
          <w:trHeight w:val="343"/>
        </w:trPr>
        <w:tc>
          <w:tcPr>
            <w:tcW w:w="687" w:type="pct"/>
            <w:vMerge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4EFBC0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C0E1AB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247A3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7224C3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F94C4C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F0B209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AE679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989CAD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E93FFF" w:rsidRPr="00447118" w14:paraId="1ACE476D" w14:textId="77777777" w:rsidTr="00E8413E">
        <w:trPr>
          <w:trHeight w:val="343"/>
        </w:trPr>
        <w:tc>
          <w:tcPr>
            <w:tcW w:w="687" w:type="pct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4ADB765D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Fibrosis score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6058A992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E336F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80AA8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DA6FE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7C67EA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AB6FC6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2EBCAC2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E93FFF" w:rsidRPr="00447118" w14:paraId="7EAFCE83" w14:textId="77777777" w:rsidTr="00E8413E">
        <w:trPr>
          <w:trHeight w:val="343"/>
        </w:trPr>
        <w:tc>
          <w:tcPr>
            <w:tcW w:w="687" w:type="pct"/>
            <w:vMerge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 w14:paraId="7696D6FE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13C2C989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BA389B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1A4FC0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72507D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86C025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864B7E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C0B0AF2" w14:textId="77777777" w:rsidR="00E93FFF" w:rsidRPr="00447118" w:rsidRDefault="00E93FFF" w:rsidP="00E841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4711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</w:tbl>
    <w:bookmarkEnd w:id="3"/>
    <w:p w14:paraId="3992674F" w14:textId="77777777" w:rsidR="00E93FFF" w:rsidRPr="00447118" w:rsidRDefault="00E93FFF" w:rsidP="00E93FFF">
      <w:pPr>
        <w:pStyle w:val="ab"/>
        <w:wordWrap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47118">
        <w:rPr>
          <w:rFonts w:ascii="Times New Roman" w:hAnsi="Times New Roman" w:cs="Times New Roman"/>
          <w:sz w:val="20"/>
          <w:szCs w:val="20"/>
        </w:rPr>
        <w:t>GGO, Ground-glass opacity. Fibrosis score was calculated by summation of reticulation and honeycomb</w:t>
      </w:r>
      <w:r w:rsidRPr="00447118">
        <w:rPr>
          <w:rFonts w:ascii="Times New Roman" w:eastAsia="맑은 고딕" w:hAnsi="Times New Roman" w:cs="Times New Roman"/>
          <w:sz w:val="20"/>
          <w:szCs w:val="20"/>
        </w:rPr>
        <w:t>. Correlation coefficient was calculated using Spearman's r</w:t>
      </w:r>
      <w:r w:rsidRPr="00447118">
        <w:rPr>
          <w:rFonts w:ascii="Times New Roman" w:eastAsia="맑은 고딕" w:hAnsi="Times New Roman" w:cs="Times New Roman" w:hint="eastAsia"/>
          <w:sz w:val="20"/>
          <w:szCs w:val="20"/>
        </w:rPr>
        <w:t>a</w:t>
      </w:r>
      <w:r w:rsidRPr="00447118">
        <w:rPr>
          <w:rFonts w:ascii="Times New Roman" w:eastAsia="맑은 고딕" w:hAnsi="Times New Roman" w:cs="Times New Roman"/>
          <w:sz w:val="20"/>
          <w:szCs w:val="20"/>
        </w:rPr>
        <w:t>nk correlation</w:t>
      </w:r>
      <w:r w:rsidRPr="00447118">
        <w:rPr>
          <w:rFonts w:ascii="Times New Roman" w:hAnsi="Times New Roman" w:cs="Times New Roman" w:hint="eastAsia"/>
          <w:sz w:val="20"/>
          <w:szCs w:val="20"/>
        </w:rPr>
        <w:t>.</w:t>
      </w:r>
    </w:p>
    <w:p w14:paraId="042F7E70" w14:textId="1205BD17" w:rsidR="00583755" w:rsidRPr="00E93FFF" w:rsidRDefault="00583755" w:rsidP="00E93FFF"/>
    <w:sectPr w:rsidR="00583755" w:rsidRPr="00E93FFF" w:rsidSect="00907F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965758" w14:textId="77777777" w:rsidR="00086697" w:rsidRDefault="00086697" w:rsidP="006D2E38">
      <w:pPr>
        <w:spacing w:after="0" w:line="240" w:lineRule="auto"/>
      </w:pPr>
      <w:r>
        <w:separator/>
      </w:r>
    </w:p>
  </w:endnote>
  <w:endnote w:type="continuationSeparator" w:id="0">
    <w:p w14:paraId="0105F8D8" w14:textId="77777777" w:rsidR="00086697" w:rsidRDefault="00086697" w:rsidP="006D2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3A7BDA" w14:textId="77777777" w:rsidR="00086697" w:rsidRDefault="00086697" w:rsidP="006D2E38">
      <w:pPr>
        <w:spacing w:after="0" w:line="240" w:lineRule="auto"/>
      </w:pPr>
      <w:r>
        <w:separator/>
      </w:r>
    </w:p>
  </w:footnote>
  <w:footnote w:type="continuationSeparator" w:id="0">
    <w:p w14:paraId="176A5CD7" w14:textId="77777777" w:rsidR="00086697" w:rsidRDefault="00086697" w:rsidP="006D2E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594"/>
    <w:rsid w:val="00030CC5"/>
    <w:rsid w:val="000846CB"/>
    <w:rsid w:val="00086697"/>
    <w:rsid w:val="00096F0B"/>
    <w:rsid w:val="000A2442"/>
    <w:rsid w:val="000B3057"/>
    <w:rsid w:val="000E3763"/>
    <w:rsid w:val="000F5242"/>
    <w:rsid w:val="00102570"/>
    <w:rsid w:val="0010380F"/>
    <w:rsid w:val="001644EF"/>
    <w:rsid w:val="00166963"/>
    <w:rsid w:val="00181ABB"/>
    <w:rsid w:val="00183C9C"/>
    <w:rsid w:val="0018602C"/>
    <w:rsid w:val="001B24D0"/>
    <w:rsid w:val="001B61A8"/>
    <w:rsid w:val="001D03D7"/>
    <w:rsid w:val="001E5550"/>
    <w:rsid w:val="00210AF1"/>
    <w:rsid w:val="00241438"/>
    <w:rsid w:val="00274988"/>
    <w:rsid w:val="0028405B"/>
    <w:rsid w:val="00297099"/>
    <w:rsid w:val="002B6ED5"/>
    <w:rsid w:val="002E1A66"/>
    <w:rsid w:val="002F6C79"/>
    <w:rsid w:val="00301D75"/>
    <w:rsid w:val="003173AE"/>
    <w:rsid w:val="0033386A"/>
    <w:rsid w:val="003531A0"/>
    <w:rsid w:val="00355E4C"/>
    <w:rsid w:val="00365A34"/>
    <w:rsid w:val="00397110"/>
    <w:rsid w:val="003A0DFC"/>
    <w:rsid w:val="003E59AE"/>
    <w:rsid w:val="003F5A80"/>
    <w:rsid w:val="00406D5C"/>
    <w:rsid w:val="00415D01"/>
    <w:rsid w:val="00451859"/>
    <w:rsid w:val="0045649F"/>
    <w:rsid w:val="00461FCB"/>
    <w:rsid w:val="00481594"/>
    <w:rsid w:val="004F0F03"/>
    <w:rsid w:val="0050746B"/>
    <w:rsid w:val="00553519"/>
    <w:rsid w:val="00562321"/>
    <w:rsid w:val="00571E80"/>
    <w:rsid w:val="00575871"/>
    <w:rsid w:val="00583755"/>
    <w:rsid w:val="00597CAF"/>
    <w:rsid w:val="005D101A"/>
    <w:rsid w:val="005F4187"/>
    <w:rsid w:val="00635A60"/>
    <w:rsid w:val="00636D5E"/>
    <w:rsid w:val="00645CE3"/>
    <w:rsid w:val="00667FF4"/>
    <w:rsid w:val="00697107"/>
    <w:rsid w:val="006A076F"/>
    <w:rsid w:val="006A5D4E"/>
    <w:rsid w:val="006C39D6"/>
    <w:rsid w:val="006D2B09"/>
    <w:rsid w:val="006D2E38"/>
    <w:rsid w:val="006E653F"/>
    <w:rsid w:val="0070762C"/>
    <w:rsid w:val="0073107C"/>
    <w:rsid w:val="007359D4"/>
    <w:rsid w:val="007531E9"/>
    <w:rsid w:val="0077254D"/>
    <w:rsid w:val="00776581"/>
    <w:rsid w:val="007843A3"/>
    <w:rsid w:val="0078631E"/>
    <w:rsid w:val="00790D67"/>
    <w:rsid w:val="007A3A8F"/>
    <w:rsid w:val="007A6860"/>
    <w:rsid w:val="007C4967"/>
    <w:rsid w:val="007F5FA9"/>
    <w:rsid w:val="0080116C"/>
    <w:rsid w:val="00813921"/>
    <w:rsid w:val="00836027"/>
    <w:rsid w:val="00847BA0"/>
    <w:rsid w:val="0085162C"/>
    <w:rsid w:val="0085466E"/>
    <w:rsid w:val="00875950"/>
    <w:rsid w:val="008812E3"/>
    <w:rsid w:val="00887C38"/>
    <w:rsid w:val="008B05CE"/>
    <w:rsid w:val="008E0A32"/>
    <w:rsid w:val="008F05E8"/>
    <w:rsid w:val="00907F98"/>
    <w:rsid w:val="00936ECC"/>
    <w:rsid w:val="00944B6A"/>
    <w:rsid w:val="00945506"/>
    <w:rsid w:val="00954A55"/>
    <w:rsid w:val="0095681C"/>
    <w:rsid w:val="00963239"/>
    <w:rsid w:val="0096435B"/>
    <w:rsid w:val="00987348"/>
    <w:rsid w:val="009924B6"/>
    <w:rsid w:val="009A3F0A"/>
    <w:rsid w:val="009C34CA"/>
    <w:rsid w:val="009D1888"/>
    <w:rsid w:val="009E5023"/>
    <w:rsid w:val="00A01AE1"/>
    <w:rsid w:val="00A105AB"/>
    <w:rsid w:val="00A20438"/>
    <w:rsid w:val="00A33098"/>
    <w:rsid w:val="00A719A6"/>
    <w:rsid w:val="00A741EF"/>
    <w:rsid w:val="00A80453"/>
    <w:rsid w:val="00AD457E"/>
    <w:rsid w:val="00B00ED0"/>
    <w:rsid w:val="00B01A46"/>
    <w:rsid w:val="00B20CB8"/>
    <w:rsid w:val="00B2437F"/>
    <w:rsid w:val="00B3557C"/>
    <w:rsid w:val="00B40D42"/>
    <w:rsid w:val="00B607E8"/>
    <w:rsid w:val="00B73B86"/>
    <w:rsid w:val="00B85D82"/>
    <w:rsid w:val="00BA7F71"/>
    <w:rsid w:val="00BB0C13"/>
    <w:rsid w:val="00BD24E6"/>
    <w:rsid w:val="00BD4ECD"/>
    <w:rsid w:val="00BE6951"/>
    <w:rsid w:val="00BE7169"/>
    <w:rsid w:val="00C21346"/>
    <w:rsid w:val="00C36977"/>
    <w:rsid w:val="00C378B0"/>
    <w:rsid w:val="00C52D04"/>
    <w:rsid w:val="00C711C2"/>
    <w:rsid w:val="00C8199D"/>
    <w:rsid w:val="00C9312B"/>
    <w:rsid w:val="00CA5274"/>
    <w:rsid w:val="00CB1F41"/>
    <w:rsid w:val="00CB2931"/>
    <w:rsid w:val="00CC10DE"/>
    <w:rsid w:val="00CF20DE"/>
    <w:rsid w:val="00D05054"/>
    <w:rsid w:val="00D0505F"/>
    <w:rsid w:val="00D1561E"/>
    <w:rsid w:val="00D323BB"/>
    <w:rsid w:val="00D33D37"/>
    <w:rsid w:val="00D7488C"/>
    <w:rsid w:val="00D77389"/>
    <w:rsid w:val="00D80033"/>
    <w:rsid w:val="00D959A5"/>
    <w:rsid w:val="00DB08A4"/>
    <w:rsid w:val="00DC582B"/>
    <w:rsid w:val="00DD0BF5"/>
    <w:rsid w:val="00DD26B0"/>
    <w:rsid w:val="00E241B7"/>
    <w:rsid w:val="00E318F1"/>
    <w:rsid w:val="00E60E85"/>
    <w:rsid w:val="00E7544A"/>
    <w:rsid w:val="00E80B76"/>
    <w:rsid w:val="00E93FFF"/>
    <w:rsid w:val="00EA326F"/>
    <w:rsid w:val="00EB250A"/>
    <w:rsid w:val="00EF5DCC"/>
    <w:rsid w:val="00F23EA9"/>
    <w:rsid w:val="00F50269"/>
    <w:rsid w:val="00F945F4"/>
    <w:rsid w:val="00FA7C9E"/>
    <w:rsid w:val="00FB1A4E"/>
    <w:rsid w:val="00FC09B6"/>
    <w:rsid w:val="00FD49E0"/>
    <w:rsid w:val="00FE3C7A"/>
    <w:rsid w:val="00FE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41D5E"/>
  <w15:chartTrackingRefBased/>
  <w15:docId w15:val="{038354C5-31E8-415F-AABF-82999EE3F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F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8159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8159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 Spacing"/>
    <w:uiPriority w:val="1"/>
    <w:qFormat/>
    <w:rsid w:val="00FA7C9E"/>
    <w:pPr>
      <w:widowControl w:val="0"/>
      <w:wordWrap w:val="0"/>
      <w:autoSpaceDE w:val="0"/>
      <w:autoSpaceDN w:val="0"/>
      <w:spacing w:after="0" w:line="240" w:lineRule="auto"/>
    </w:pPr>
  </w:style>
  <w:style w:type="table" w:styleId="a5">
    <w:name w:val="Table Grid"/>
    <w:basedOn w:val="a1"/>
    <w:uiPriority w:val="39"/>
    <w:rsid w:val="00936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2E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D2E38"/>
  </w:style>
  <w:style w:type="paragraph" w:styleId="a7">
    <w:name w:val="footer"/>
    <w:basedOn w:val="a"/>
    <w:link w:val="Char1"/>
    <w:uiPriority w:val="99"/>
    <w:unhideWhenUsed/>
    <w:rsid w:val="006D2E3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D2E38"/>
  </w:style>
  <w:style w:type="character" w:styleId="a8">
    <w:name w:val="annotation reference"/>
    <w:basedOn w:val="a0"/>
    <w:uiPriority w:val="99"/>
    <w:semiHidden/>
    <w:unhideWhenUsed/>
    <w:rsid w:val="00297099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297099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29709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97099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297099"/>
    <w:rPr>
      <w:b/>
      <w:bCs/>
    </w:rPr>
  </w:style>
  <w:style w:type="paragraph" w:styleId="ab">
    <w:name w:val="Normal (Web)"/>
    <w:basedOn w:val="a"/>
    <w:uiPriority w:val="99"/>
    <w:unhideWhenUsed/>
    <w:rsid w:val="009643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node">
    <w:name w:val="node"/>
    <w:basedOn w:val="a"/>
    <w:rsid w:val="00E93FF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revise-sentence">
    <w:name w:val="revise-sentence"/>
    <w:basedOn w:val="a0"/>
    <w:rsid w:val="00E93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13CF73-A287-48F6-ABED-7F3289124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4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종욱</dc:creator>
  <cp:keywords/>
  <dc:description/>
  <cp:lastModifiedBy>이종욱</cp:lastModifiedBy>
  <cp:revision>6</cp:revision>
  <cp:lastPrinted>2022-05-26T01:04:00Z</cp:lastPrinted>
  <dcterms:created xsi:type="dcterms:W3CDTF">2023-02-01T04:54:00Z</dcterms:created>
  <dcterms:modified xsi:type="dcterms:W3CDTF">2024-01-28T03:11:00Z</dcterms:modified>
</cp:coreProperties>
</file>